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D21" w:rsidRPr="008A27FC" w:rsidRDefault="006802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757C34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1E23EA" w:rsidRPr="001E23EA">
        <w:rPr>
          <w:rFonts w:ascii="Times New Roman" w:hAnsi="Times New Roman" w:cs="Times New Roman"/>
          <w:b/>
          <w:lang w:val="en-US"/>
        </w:rPr>
        <w:t>.</w:t>
      </w:r>
      <w:r w:rsidR="001E23EA">
        <w:rPr>
          <w:rFonts w:ascii="Times New Roman" w:hAnsi="Times New Roman" w:cs="Times New Roman"/>
          <w:b/>
          <w:lang w:val="en-US"/>
        </w:rPr>
        <w:t xml:space="preserve"> </w:t>
      </w:r>
      <w:r w:rsidR="008A27FC" w:rsidRPr="008A27FC">
        <w:rPr>
          <w:rFonts w:ascii="Times New Roman" w:hAnsi="Times New Roman" w:cs="Times New Roman"/>
          <w:lang w:val="en-US"/>
        </w:rPr>
        <w:t>Prospective association between depression and change in systolic and diastolic blood pressure, minimally adjusted model and introduction of potential mediators individually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274"/>
        <w:gridCol w:w="970"/>
        <w:gridCol w:w="1916"/>
        <w:gridCol w:w="1249"/>
        <w:gridCol w:w="1008"/>
        <w:gridCol w:w="1879"/>
        <w:gridCol w:w="1178"/>
      </w:tblGrid>
      <w:tr w:rsidR="00E70CAE" w:rsidRPr="0068024E" w:rsidTr="0046292C">
        <w:trPr>
          <w:trHeight w:val="397"/>
        </w:trPr>
        <w:tc>
          <w:tcPr>
            <w:tcW w:w="6254" w:type="dxa"/>
            <w:gridSpan w:val="2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135" w:type="dxa"/>
            <w:gridSpan w:val="3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>Change in systolic blood pressure</w:t>
            </w:r>
          </w:p>
        </w:tc>
        <w:tc>
          <w:tcPr>
            <w:tcW w:w="4065" w:type="dxa"/>
            <w:gridSpan w:val="3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>Change in diastolic blood pressure</w:t>
            </w:r>
          </w:p>
        </w:tc>
      </w:tr>
      <w:tr w:rsidR="00E70CAE" w:rsidRPr="008A27FC" w:rsidTr="0046292C">
        <w:trPr>
          <w:trHeight w:val="51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Coef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Coef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95%-CI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-value</w:t>
            </w:r>
          </w:p>
        </w:tc>
      </w:tr>
      <w:tr w:rsidR="0046292C" w:rsidRPr="008A27FC" w:rsidTr="0046292C">
        <w:trPr>
          <w:trHeight w:val="436"/>
        </w:trPr>
        <w:tc>
          <w:tcPr>
            <w:tcW w:w="1980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</w:t>
            </w:r>
          </w:p>
        </w:tc>
        <w:tc>
          <w:tcPr>
            <w:tcW w:w="4274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31</w:t>
            </w:r>
          </w:p>
        </w:tc>
        <w:tc>
          <w:tcPr>
            <w:tcW w:w="1916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5.48, 0.87)</w:t>
            </w:r>
          </w:p>
        </w:tc>
        <w:tc>
          <w:tcPr>
            <w:tcW w:w="124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55</w:t>
            </w:r>
          </w:p>
        </w:tc>
        <w:tc>
          <w:tcPr>
            <w:tcW w:w="100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93</w:t>
            </w:r>
          </w:p>
        </w:tc>
        <w:tc>
          <w:tcPr>
            <w:tcW w:w="187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4.68, -1.18)</w:t>
            </w:r>
          </w:p>
        </w:tc>
        <w:tc>
          <w:tcPr>
            <w:tcW w:w="117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E70CAE" w:rsidRPr="008A27FC" w:rsidTr="0046292C">
        <w:trPr>
          <w:trHeight w:val="436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="0046292C" w:rsidRPr="008A27FC">
              <w:rPr>
                <w:rFonts w:ascii="Times New Roman" w:hAnsi="Times New Roman" w:cs="Times New Roman"/>
                <w:b/>
                <w:lang w:val="en-CA"/>
              </w:rPr>
              <w:t>physical inactivity</w:t>
            </w: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46292C" w:rsidRPr="008A27FC">
              <w:rPr>
                <w:rFonts w:ascii="Times New Roman" w:hAnsi="Times New Roman" w:cs="Times New Roman"/>
                <w:lang w:val="en-CA"/>
              </w:rPr>
              <w:t>30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5.48, 0.87</w:t>
            </w:r>
            <w:r w:rsidR="00E70CAE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55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93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4.68, -1.17</w:t>
            </w:r>
            <w:r w:rsidR="00E70CAE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E70CAE" w:rsidRPr="008A27FC" w:rsidTr="0046292C">
        <w:trPr>
          <w:trHeight w:val="436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="0046292C" w:rsidRPr="008A27FC">
              <w:rPr>
                <w:rFonts w:ascii="Times New Roman" w:hAnsi="Times New Roman" w:cs="Times New Roman"/>
                <w:b/>
                <w:lang w:val="en-CA"/>
              </w:rPr>
              <w:t>smoking</w:t>
            </w: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lastRenderedPageBreak/>
              <w:t>Moderate to very severe depressive symptoms (DASS ≥14)</w:t>
            </w: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44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5.62, 0.75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34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3.02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4.78, -1.25</w:t>
            </w:r>
            <w:r w:rsidR="00E70CAE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E70CAE" w:rsidRPr="008A27FC" w:rsidTr="0046292C">
        <w:trPr>
          <w:trHeight w:val="436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="0046292C" w:rsidRPr="008A27FC">
              <w:rPr>
                <w:rFonts w:ascii="Times New Roman" w:hAnsi="Times New Roman" w:cs="Times New Roman"/>
                <w:b/>
                <w:lang w:val="en-CA"/>
              </w:rPr>
              <w:t>alcohol</w:t>
            </w: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27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5.45, 0.91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61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2.91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4.66, -1.16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E70CAE" w:rsidRPr="008A27FC" w:rsidTr="0046292C">
        <w:trPr>
          <w:trHeight w:val="436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="0046292C" w:rsidRPr="008A27FC">
              <w:rPr>
                <w:rFonts w:ascii="Times New Roman" w:hAnsi="Times New Roman" w:cs="Times New Roman"/>
                <w:b/>
                <w:lang w:val="en-CA"/>
              </w:rPr>
              <w:t>poor nutrition</w:t>
            </w: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25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BC57BA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5.43, 0.94</w:t>
            </w:r>
            <w:r w:rsidR="00E70CAE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66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85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4.60, -1.09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E70CAE" w:rsidRPr="008A27FC" w:rsidTr="0046292C">
        <w:trPr>
          <w:trHeight w:val="436"/>
        </w:trPr>
        <w:tc>
          <w:tcPr>
            <w:tcW w:w="1980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</w:t>
            </w:r>
            <w:r w:rsidR="0046292C" w:rsidRPr="008A27FC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46292C" w:rsidRPr="008A27FC">
              <w:rPr>
                <w:rFonts w:ascii="Times New Roman" w:hAnsi="Times New Roman" w:cs="Times New Roman"/>
                <w:b/>
                <w:lang w:val="en-CA"/>
              </w:rPr>
              <w:t>sleep quality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4274" w:type="dxa"/>
          </w:tcPr>
          <w:p w:rsidR="00E70CAE" w:rsidRPr="008A27FC" w:rsidRDefault="00E70CAE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E70CAE" w:rsidRPr="008A27FC" w:rsidRDefault="00E70CAE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04</w:t>
            </w:r>
          </w:p>
        </w:tc>
        <w:tc>
          <w:tcPr>
            <w:tcW w:w="1916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5.28, 1.21</w:t>
            </w:r>
            <w:r w:rsidR="00E70CAE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BC57BA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219</w:t>
            </w:r>
          </w:p>
        </w:tc>
        <w:tc>
          <w:tcPr>
            <w:tcW w:w="100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2.81</w:t>
            </w:r>
          </w:p>
        </w:tc>
        <w:tc>
          <w:tcPr>
            <w:tcW w:w="1879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BC57BA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C57BA" w:rsidRPr="008A27FC">
              <w:rPr>
                <w:rFonts w:ascii="Times New Roman" w:hAnsi="Times New Roman" w:cs="Times New Roman"/>
                <w:lang w:val="en-CA"/>
              </w:rPr>
              <w:t>4.61, -1.01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E70CAE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E70CAE" w:rsidRPr="008A27FC" w:rsidRDefault="00BC57BA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2</w:t>
            </w:r>
          </w:p>
        </w:tc>
      </w:tr>
      <w:tr w:rsidR="0046292C" w:rsidRPr="008A27FC" w:rsidTr="0046292C">
        <w:trPr>
          <w:trHeight w:val="436"/>
        </w:trPr>
        <w:tc>
          <w:tcPr>
            <w:tcW w:w="1980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lastRenderedPageBreak/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Pr="008A27FC">
              <w:rPr>
                <w:rFonts w:ascii="Times New Roman" w:hAnsi="Times New Roman" w:cs="Times New Roman"/>
                <w:b/>
                <w:lang w:val="en-CA"/>
              </w:rPr>
              <w:t>obesity</w:t>
            </w:r>
          </w:p>
        </w:tc>
        <w:tc>
          <w:tcPr>
            <w:tcW w:w="4274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29</w:t>
            </w:r>
          </w:p>
        </w:tc>
        <w:tc>
          <w:tcPr>
            <w:tcW w:w="1916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5.46, 0.89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58</w:t>
            </w:r>
          </w:p>
        </w:tc>
        <w:tc>
          <w:tcPr>
            <w:tcW w:w="100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93</w:t>
            </w:r>
          </w:p>
        </w:tc>
        <w:tc>
          <w:tcPr>
            <w:tcW w:w="187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4.69, -1.16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46292C" w:rsidRPr="008A27FC" w:rsidTr="0046292C">
        <w:trPr>
          <w:trHeight w:val="436"/>
        </w:trPr>
        <w:tc>
          <w:tcPr>
            <w:tcW w:w="1980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Pr="008A27FC">
              <w:rPr>
                <w:rFonts w:ascii="Times New Roman" w:hAnsi="Times New Roman" w:cs="Times New Roman"/>
                <w:b/>
                <w:lang w:val="en-CA"/>
              </w:rPr>
              <w:t>heart rate</w:t>
            </w:r>
          </w:p>
        </w:tc>
        <w:tc>
          <w:tcPr>
            <w:tcW w:w="4274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43</w:t>
            </w:r>
          </w:p>
        </w:tc>
        <w:tc>
          <w:tcPr>
            <w:tcW w:w="1916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5.60, 0.74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33</w:t>
            </w:r>
          </w:p>
        </w:tc>
        <w:tc>
          <w:tcPr>
            <w:tcW w:w="100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3.05</w:t>
            </w:r>
          </w:p>
        </w:tc>
        <w:tc>
          <w:tcPr>
            <w:tcW w:w="187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4.80, -1.31</w:t>
            </w:r>
            <w:r w:rsidR="0046292C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1</w:t>
            </w:r>
          </w:p>
        </w:tc>
      </w:tr>
      <w:tr w:rsidR="0046292C" w:rsidRPr="008A27FC" w:rsidTr="0046292C">
        <w:trPr>
          <w:trHeight w:val="436"/>
        </w:trPr>
        <w:tc>
          <w:tcPr>
            <w:tcW w:w="1980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inimally</w:t>
            </w:r>
            <w:r w:rsidRPr="008A27FC">
              <w:rPr>
                <w:rFonts w:ascii="Times New Roman" w:hAnsi="Times New Roman" w:cs="Times New Roman"/>
                <w:vertAlign w:val="superscript"/>
                <w:lang w:val="en-CA"/>
              </w:rPr>
              <w:t>a</w:t>
            </w:r>
            <w:r w:rsidRPr="008A27FC">
              <w:rPr>
                <w:rFonts w:ascii="Times New Roman" w:hAnsi="Times New Roman" w:cs="Times New Roman"/>
                <w:lang w:val="en-CA"/>
              </w:rPr>
              <w:t xml:space="preserve"> adjusted + adjustment for </w:t>
            </w:r>
            <w:r w:rsidRPr="008A27FC">
              <w:rPr>
                <w:rFonts w:ascii="Times New Roman" w:hAnsi="Times New Roman" w:cs="Times New Roman"/>
                <w:b/>
                <w:lang w:val="en-CA"/>
              </w:rPr>
              <w:t>visits to Main Family Medicine Centers</w:t>
            </w:r>
          </w:p>
        </w:tc>
        <w:tc>
          <w:tcPr>
            <w:tcW w:w="4274" w:type="dxa"/>
          </w:tcPr>
          <w:p w:rsidR="0046292C" w:rsidRPr="008A27FC" w:rsidRDefault="0046292C" w:rsidP="0046292C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  <w:r w:rsidRPr="008A27FC">
              <w:rPr>
                <w:rFonts w:ascii="Times New Roman" w:hAnsi="Times New Roman" w:cs="Times New Roman"/>
                <w:b/>
                <w:lang w:val="en-CA"/>
              </w:rPr>
              <w:t xml:space="preserve">Depression 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Normal to mild depressive symptoms (DASS&lt;14)</w:t>
            </w:r>
          </w:p>
          <w:p w:rsidR="0046292C" w:rsidRPr="008A27FC" w:rsidRDefault="0046292C" w:rsidP="0046292C">
            <w:pPr>
              <w:spacing w:after="0" w:line="480" w:lineRule="auto"/>
              <w:ind w:left="708"/>
              <w:jc w:val="both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Moderate to very severe depressive symptoms (DASS ≥14)</w:t>
            </w:r>
          </w:p>
        </w:tc>
        <w:tc>
          <w:tcPr>
            <w:tcW w:w="970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2.13</w:t>
            </w:r>
          </w:p>
        </w:tc>
        <w:tc>
          <w:tcPr>
            <w:tcW w:w="1916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5.31, 1.05</w:t>
            </w:r>
            <w:r w:rsidR="0046292C"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24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188</w:t>
            </w:r>
          </w:p>
        </w:tc>
        <w:tc>
          <w:tcPr>
            <w:tcW w:w="100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Ref)</w:t>
            </w: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-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2.87</w:t>
            </w:r>
          </w:p>
        </w:tc>
        <w:tc>
          <w:tcPr>
            <w:tcW w:w="1879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B96C4D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(-</w:t>
            </w:r>
            <w:r w:rsidR="00B96C4D" w:rsidRPr="008A27FC">
              <w:rPr>
                <w:rFonts w:ascii="Times New Roman" w:hAnsi="Times New Roman" w:cs="Times New Roman"/>
                <w:lang w:val="en-CA"/>
              </w:rPr>
              <w:t>4.64, -1.10</w:t>
            </w:r>
            <w:r w:rsidRPr="008A27FC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178" w:type="dxa"/>
          </w:tcPr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46292C" w:rsidP="0046292C">
            <w:pPr>
              <w:spacing w:after="0" w:line="48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:rsidR="0046292C" w:rsidRPr="008A27FC" w:rsidRDefault="00B96C4D" w:rsidP="0046292C">
            <w:pPr>
              <w:spacing w:after="0" w:line="480" w:lineRule="auto"/>
              <w:rPr>
                <w:rFonts w:ascii="Times New Roman" w:hAnsi="Times New Roman" w:cs="Times New Roman"/>
                <w:lang w:val="en-CA"/>
              </w:rPr>
            </w:pPr>
            <w:r w:rsidRPr="008A27FC">
              <w:rPr>
                <w:rFonts w:ascii="Times New Roman" w:hAnsi="Times New Roman" w:cs="Times New Roman"/>
                <w:lang w:val="en-CA"/>
              </w:rPr>
              <w:t>p=0.002</w:t>
            </w:r>
          </w:p>
        </w:tc>
      </w:tr>
    </w:tbl>
    <w:p w:rsidR="00EF2D21" w:rsidRPr="00291E9F" w:rsidRDefault="002C6768" w:rsidP="00291E9F">
      <w:pPr>
        <w:spacing w:before="240" w:line="480" w:lineRule="auto"/>
        <w:jc w:val="both"/>
        <w:rPr>
          <w:rFonts w:ascii="Times New Roman" w:hAnsi="Times New Roman" w:cs="Times New Roman"/>
          <w:i/>
          <w:lang w:val="en-CA"/>
        </w:rPr>
      </w:pPr>
      <w:r>
        <w:rPr>
          <w:rFonts w:ascii="Times New Roman" w:hAnsi="Times New Roman" w:cs="Times New Roman"/>
          <w:i/>
          <w:lang w:val="en-CA"/>
        </w:rPr>
        <w:lastRenderedPageBreak/>
        <w:t>S</w:t>
      </w:r>
      <w:r w:rsidRPr="00455577">
        <w:rPr>
          <w:rFonts w:ascii="Times New Roman" w:hAnsi="Times New Roman" w:cs="Times New Roman"/>
          <w:i/>
          <w:lang w:val="en-CA"/>
        </w:rPr>
        <w:t>moking status (current smoker), physical inactivity (&lt;150 min of moderate-intensity physical activity per week, or &lt;75 min of vigorous-intensity physical activity per week, or less than an equivalent combination of moderate-intensity and vigorous-intensity activity; poor nutrition (&lt;5 fruits and/or vegetables per day), alcohol consumption (any alcohol in the last 30 days), obesity (BMI≥30), heart rate (beats per minutes), number of main family medicine center visits in the last 6 months. DASS-21: 21-item Depression Anxiety Stress Scale</w:t>
      </w:r>
      <w:bookmarkStart w:id="0" w:name="_GoBack"/>
      <w:bookmarkEnd w:id="0"/>
    </w:p>
    <w:p w:rsidR="00EF2D21" w:rsidRPr="008A27FC" w:rsidRDefault="00EF2D21" w:rsidP="0046292C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EF2D21" w:rsidRPr="008A27FC" w:rsidSect="00E70CA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1NDI0tbA0sLSwMDNX0lEKTi0uzszPAykwqwUAprmDXCwAAAA="/>
  </w:docVars>
  <w:rsids>
    <w:rsidRoot w:val="00E70CAE"/>
    <w:rsid w:val="0013522B"/>
    <w:rsid w:val="001E23EA"/>
    <w:rsid w:val="00291E9F"/>
    <w:rsid w:val="002C6768"/>
    <w:rsid w:val="0046292C"/>
    <w:rsid w:val="0068024E"/>
    <w:rsid w:val="0074023A"/>
    <w:rsid w:val="00757C34"/>
    <w:rsid w:val="00775218"/>
    <w:rsid w:val="007F3660"/>
    <w:rsid w:val="00877015"/>
    <w:rsid w:val="008A27FC"/>
    <w:rsid w:val="0092484F"/>
    <w:rsid w:val="00A624FB"/>
    <w:rsid w:val="00B56414"/>
    <w:rsid w:val="00B96C4D"/>
    <w:rsid w:val="00BC07BE"/>
    <w:rsid w:val="00BC57BA"/>
    <w:rsid w:val="00D21F4C"/>
    <w:rsid w:val="00DF71FE"/>
    <w:rsid w:val="00E70CAE"/>
    <w:rsid w:val="00EF2D21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5F541C"/>
  <w15:chartTrackingRefBased/>
  <w15:docId w15:val="{DA8FDF87-676F-4F7B-B923-225C07037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CAE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9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bas</dc:creator>
  <cp:keywords/>
  <dc:description/>
  <cp:lastModifiedBy>Katrina Obas</cp:lastModifiedBy>
  <cp:revision>8</cp:revision>
  <dcterms:created xsi:type="dcterms:W3CDTF">2022-07-06T14:42:00Z</dcterms:created>
  <dcterms:modified xsi:type="dcterms:W3CDTF">2023-03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eff13428fe4b10b870bcb7fe60e77e8698aaf98acb0755cbd370f64c9e765</vt:lpwstr>
  </property>
</Properties>
</file>